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5740"/>
      </w:tblGrid>
      <w:tr w:rsidR="000324E5" w:rsidRPr="000324E5" w:rsidTr="000324E5">
        <w:trPr>
          <w:trHeight w:val="585"/>
        </w:trPr>
        <w:tc>
          <w:tcPr>
            <w:tcW w:w="8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E5" w:rsidRPr="000324E5" w:rsidRDefault="008F723E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ddi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file</w:t>
            </w:r>
            <w:proofErr w:type="spellEnd"/>
            <w:r w:rsidR="000324E5" w:rsidRPr="00032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1</w:t>
            </w:r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. </w:t>
            </w:r>
            <w:proofErr w:type="spellStart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quences</w:t>
            </w:r>
            <w:proofErr w:type="spellEnd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f</w:t>
            </w:r>
            <w:proofErr w:type="spellEnd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primers </w:t>
            </w:r>
            <w:proofErr w:type="spellStart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used</w:t>
            </w:r>
            <w:proofErr w:type="spellEnd"/>
            <w:r w:rsidR="000324E5"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for RT-PCR</w:t>
            </w:r>
          </w:p>
        </w:tc>
      </w:tr>
      <w:tr w:rsidR="000324E5" w:rsidRPr="000324E5" w:rsidTr="000324E5">
        <w:trPr>
          <w:trHeight w:val="33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ame</w:t>
            </w:r>
            <w:proofErr w:type="spellEnd"/>
          </w:p>
        </w:tc>
        <w:tc>
          <w:tcPr>
            <w:tcW w:w="5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Primer </w:t>
            </w: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quence</w:t>
            </w:r>
            <w:proofErr w:type="spellEnd"/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APDH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TGCACCACCAACTGCTTAGC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GGCATGGACTGTGGTCATGAG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PL13A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´-GTACGCTGTGAAGGCATCAA-3´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proofErr w:type="gram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 5</w:t>
            </w:r>
            <w:proofErr w:type="gram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`-GTTGGTGTTCATCCGCTTG-3´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OX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AACCCCAAGATGCACAACTC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CGGGGCCGGTATTTATAATC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MP3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TTCCTGGCATCCCGAAGTGG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ACAGCCTGGAGAATGTGAGTGG-3´</w:t>
            </w:r>
          </w:p>
        </w:tc>
        <w:bookmarkStart w:id="0" w:name="_GoBack"/>
        <w:bookmarkEnd w:id="0"/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MP11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AGGGCCACATTTGGTTCTTC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CAGCATGGACCGGGAACCT-3´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-</w:t>
            </w: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dherin</w:t>
            </w:r>
            <w:proofErr w:type="spellEnd"/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GTCGTCACCACAAATCCAG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GTAGAATGTACTGCTGCTTGG-3´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nail</w:t>
            </w:r>
            <w:proofErr w:type="spellEnd"/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AAGCCCTCCGACCCCAATC 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GCTGCTGGAAGGTAAACTCTGG-3´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ibronectin</w:t>
            </w:r>
            <w:proofErr w:type="spellEnd"/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ward: 5′-GTGTGACCCTCATGAGGCAAC -3′</w:t>
            </w:r>
          </w:p>
        </w:tc>
      </w:tr>
      <w:tr w:rsidR="000324E5" w:rsidRPr="000324E5" w:rsidTr="000324E5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4E5" w:rsidRPr="000324E5" w:rsidRDefault="000324E5" w:rsidP="00032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verse</w:t>
            </w:r>
            <w:proofErr w:type="spellEnd"/>
            <w:r w:rsidRPr="0003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: 5′-CTGGCCTCCAAAGCATGTG-3´</w:t>
            </w:r>
          </w:p>
        </w:tc>
      </w:tr>
      <w:tr w:rsidR="000324E5" w:rsidRPr="000324E5" w:rsidTr="000324E5">
        <w:trPr>
          <w:trHeight w:val="315"/>
        </w:trPr>
        <w:tc>
          <w:tcPr>
            <w:tcW w:w="8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4E5" w:rsidRPr="000324E5" w:rsidRDefault="000324E5" w:rsidP="00812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032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*MMP, matrix </w:t>
            </w:r>
            <w:proofErr w:type="spellStart"/>
            <w:r w:rsidRPr="00032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etallop</w:t>
            </w:r>
            <w:r w:rsidR="00812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oteinase</w:t>
            </w:r>
            <w:proofErr w:type="spellEnd"/>
          </w:p>
        </w:tc>
      </w:tr>
    </w:tbl>
    <w:p w:rsidR="004F64C6" w:rsidRDefault="004F64C6"/>
    <w:sectPr w:rsidR="004F64C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4E5" w:rsidRDefault="000324E5" w:rsidP="000324E5">
      <w:pPr>
        <w:spacing w:after="0" w:line="240" w:lineRule="auto"/>
      </w:pPr>
      <w:r>
        <w:separator/>
      </w:r>
    </w:p>
  </w:endnote>
  <w:endnote w:type="continuationSeparator" w:id="0">
    <w:p w:rsidR="000324E5" w:rsidRDefault="000324E5" w:rsidP="00032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4E5" w:rsidRDefault="000324E5" w:rsidP="000324E5">
      <w:pPr>
        <w:spacing w:after="0" w:line="240" w:lineRule="auto"/>
      </w:pPr>
      <w:r>
        <w:separator/>
      </w:r>
    </w:p>
  </w:footnote>
  <w:footnote w:type="continuationSeparator" w:id="0">
    <w:p w:rsidR="000324E5" w:rsidRDefault="000324E5" w:rsidP="000324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24E5" w:rsidRDefault="000324E5">
    <w:pPr>
      <w:pStyle w:val="Sidhuvud"/>
    </w:pPr>
  </w:p>
  <w:p w:rsidR="000324E5" w:rsidRDefault="000324E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4E5"/>
    <w:rsid w:val="000324E5"/>
    <w:rsid w:val="004F64C6"/>
    <w:rsid w:val="00812BF7"/>
    <w:rsid w:val="008F723E"/>
    <w:rsid w:val="0096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032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324E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032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324E5"/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3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324E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032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324E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032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324E5"/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3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324E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8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Edin</dc:creator>
  <cp:lastModifiedBy>Sofia Edin</cp:lastModifiedBy>
  <cp:revision>4</cp:revision>
  <cp:lastPrinted>2015-08-11T15:10:00Z</cp:lastPrinted>
  <dcterms:created xsi:type="dcterms:W3CDTF">2015-08-11T15:10:00Z</dcterms:created>
  <dcterms:modified xsi:type="dcterms:W3CDTF">2015-08-27T08:11:00Z</dcterms:modified>
</cp:coreProperties>
</file>